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E61E0" w14:textId="50B1100E" w:rsidR="000E277A" w:rsidRPr="000E277A" w:rsidRDefault="000E277A" w:rsidP="000E277A">
      <w:pPr>
        <w:pStyle w:val="whitespace-normal"/>
        <w:rPr>
          <w:b/>
          <w:bCs/>
          <w:color w:val="000000"/>
        </w:rPr>
      </w:pPr>
      <w:r w:rsidRPr="00883F88">
        <w:rPr>
          <w:rStyle w:val="Strong"/>
          <w:rFonts w:eastAsiaTheme="majorEastAsia"/>
          <w:b w:val="0"/>
          <w:bCs w:val="0"/>
          <w:color w:val="000000"/>
        </w:rPr>
        <w:t xml:space="preserve">Table 1. Performance comparison of machine learning models for </w:t>
      </w:r>
      <w:r>
        <w:rPr>
          <w:rStyle w:val="Strong"/>
          <w:rFonts w:eastAsiaTheme="majorEastAsia"/>
          <w:b w:val="0"/>
          <w:bCs w:val="0"/>
          <w:color w:val="000000"/>
        </w:rPr>
        <w:t>binary</w:t>
      </w:r>
      <w:r w:rsidRPr="00883F88">
        <w:rPr>
          <w:rStyle w:val="Strong"/>
          <w:rFonts w:eastAsiaTheme="majorEastAsia"/>
          <w:b w:val="0"/>
          <w:bCs w:val="0"/>
          <w:color w:val="000000"/>
        </w:rPr>
        <w:t xml:space="preserve"> classification of </w:t>
      </w:r>
      <w:r>
        <w:rPr>
          <w:rStyle w:val="Strong"/>
          <w:rFonts w:eastAsiaTheme="majorEastAsia"/>
          <w:b w:val="0"/>
          <w:bCs w:val="0"/>
          <w:color w:val="000000"/>
        </w:rPr>
        <w:t>patient vs. HC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870"/>
        <w:gridCol w:w="2139"/>
        <w:gridCol w:w="2372"/>
        <w:gridCol w:w="1816"/>
        <w:gridCol w:w="1148"/>
        <w:gridCol w:w="1015"/>
      </w:tblGrid>
      <w:tr w:rsidR="000E277A" w:rsidRPr="000E277A" w14:paraId="6CD9EE22" w14:textId="77777777" w:rsidTr="000E2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B03384" w14:textId="77777777" w:rsidR="000E277A" w:rsidRPr="000E277A" w:rsidRDefault="000E277A" w:rsidP="000E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B50701" w14:textId="77777777" w:rsidR="000E277A" w:rsidRPr="000E277A" w:rsidRDefault="000E277A" w:rsidP="000E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C Recall (Specifici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DA5FBE" w14:textId="77777777" w:rsidR="000E277A" w:rsidRPr="000E277A" w:rsidRDefault="000E277A" w:rsidP="000E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tient Recall (Sensitivi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97E692" w14:textId="77777777" w:rsidR="000E277A" w:rsidRPr="000E277A" w:rsidRDefault="000E277A" w:rsidP="000E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alanced 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75541E" w14:textId="77777777" w:rsidR="000E277A" w:rsidRPr="000E277A" w:rsidRDefault="000E277A" w:rsidP="000E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C-R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28DE03" w14:textId="77777777" w:rsidR="000E277A" w:rsidRPr="000E277A" w:rsidRDefault="000E277A" w:rsidP="000E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C-PR</w:t>
            </w:r>
          </w:p>
        </w:tc>
      </w:tr>
      <w:tr w:rsidR="000E277A" w:rsidRPr="000E277A" w14:paraId="617E2938" w14:textId="77777777" w:rsidTr="000E277A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916E68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4586BE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4EDD59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8E6D42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2025339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E3F67CD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9</w:t>
            </w:r>
          </w:p>
        </w:tc>
      </w:tr>
      <w:tr w:rsidR="000E277A" w:rsidRPr="000E277A" w14:paraId="7F683A0F" w14:textId="77777777" w:rsidTr="000E277A">
        <w:tc>
          <w:tcPr>
            <w:tcW w:w="0" w:type="auto"/>
            <w:hideMark/>
          </w:tcPr>
          <w:p w14:paraId="40002C06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0" w:type="auto"/>
            <w:hideMark/>
          </w:tcPr>
          <w:p w14:paraId="61A5C47C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0" w:type="auto"/>
            <w:hideMark/>
          </w:tcPr>
          <w:p w14:paraId="2F6FAEE0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0" w:type="auto"/>
            <w:hideMark/>
          </w:tcPr>
          <w:p w14:paraId="6A949B71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0" w:type="auto"/>
            <w:hideMark/>
          </w:tcPr>
          <w:p w14:paraId="621C369C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0" w:type="auto"/>
            <w:hideMark/>
          </w:tcPr>
          <w:p w14:paraId="6F67E279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2</w:t>
            </w:r>
          </w:p>
        </w:tc>
      </w:tr>
      <w:tr w:rsidR="000E277A" w:rsidRPr="000E277A" w14:paraId="2B51DCFC" w14:textId="77777777" w:rsidTr="000E277A">
        <w:tc>
          <w:tcPr>
            <w:tcW w:w="0" w:type="auto"/>
            <w:hideMark/>
          </w:tcPr>
          <w:p w14:paraId="5C884643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N</w:t>
            </w:r>
          </w:p>
        </w:tc>
        <w:tc>
          <w:tcPr>
            <w:tcW w:w="0" w:type="auto"/>
            <w:hideMark/>
          </w:tcPr>
          <w:p w14:paraId="72FC5912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0" w:type="auto"/>
            <w:hideMark/>
          </w:tcPr>
          <w:p w14:paraId="55F1F47C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0" w:type="auto"/>
            <w:hideMark/>
          </w:tcPr>
          <w:p w14:paraId="3E3D16EF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0" w:type="auto"/>
            <w:hideMark/>
          </w:tcPr>
          <w:p w14:paraId="48A59927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0" w:type="auto"/>
            <w:hideMark/>
          </w:tcPr>
          <w:p w14:paraId="13F14E34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5</w:t>
            </w:r>
          </w:p>
        </w:tc>
      </w:tr>
      <w:tr w:rsidR="000E277A" w:rsidRPr="000E277A" w14:paraId="1D3D2926" w14:textId="77777777" w:rsidTr="000E277A">
        <w:tc>
          <w:tcPr>
            <w:tcW w:w="0" w:type="auto"/>
            <w:hideMark/>
          </w:tcPr>
          <w:p w14:paraId="7E977CF2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</w:t>
            </w:r>
          </w:p>
        </w:tc>
        <w:tc>
          <w:tcPr>
            <w:tcW w:w="0" w:type="auto"/>
            <w:hideMark/>
          </w:tcPr>
          <w:p w14:paraId="14A1421C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0" w:type="auto"/>
            <w:hideMark/>
          </w:tcPr>
          <w:p w14:paraId="0971D8C2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0" w:type="auto"/>
            <w:hideMark/>
          </w:tcPr>
          <w:p w14:paraId="6F9540DF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4BE6A645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0" w:type="auto"/>
            <w:hideMark/>
          </w:tcPr>
          <w:p w14:paraId="6A857743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5</w:t>
            </w:r>
          </w:p>
        </w:tc>
      </w:tr>
      <w:tr w:rsidR="000E277A" w:rsidRPr="000E277A" w14:paraId="10B7C4F5" w14:textId="77777777" w:rsidTr="000E277A">
        <w:tc>
          <w:tcPr>
            <w:tcW w:w="0" w:type="auto"/>
            <w:hideMark/>
          </w:tcPr>
          <w:p w14:paraId="4E60482F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0" w:type="auto"/>
            <w:hideMark/>
          </w:tcPr>
          <w:p w14:paraId="5EBE0173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0" w:type="auto"/>
            <w:hideMark/>
          </w:tcPr>
          <w:p w14:paraId="3A4A7278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0" w:type="auto"/>
            <w:hideMark/>
          </w:tcPr>
          <w:p w14:paraId="55162954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0" w:type="auto"/>
            <w:hideMark/>
          </w:tcPr>
          <w:p w14:paraId="4E3C5D26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2</w:t>
            </w:r>
          </w:p>
        </w:tc>
        <w:tc>
          <w:tcPr>
            <w:tcW w:w="0" w:type="auto"/>
            <w:hideMark/>
          </w:tcPr>
          <w:p w14:paraId="7CCE4847" w14:textId="77777777" w:rsidR="000E277A" w:rsidRPr="000E277A" w:rsidRDefault="000E277A" w:rsidP="000E27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E27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7</w:t>
            </w:r>
          </w:p>
        </w:tc>
      </w:tr>
    </w:tbl>
    <w:p w14:paraId="6D18AA1B" w14:textId="77777777" w:rsidR="000E277A" w:rsidRDefault="000E277A" w:rsidP="00774355">
      <w:pPr>
        <w:pStyle w:val="whitespace-normal"/>
        <w:rPr>
          <w:rStyle w:val="Strong"/>
          <w:rFonts w:eastAsiaTheme="majorEastAsia"/>
        </w:rPr>
      </w:pPr>
    </w:p>
    <w:p w14:paraId="121B888B" w14:textId="2BDE4A15" w:rsidR="00774355" w:rsidRPr="00883F88" w:rsidRDefault="00774355" w:rsidP="00774355">
      <w:pPr>
        <w:pStyle w:val="whitespace-normal"/>
        <w:rPr>
          <w:b/>
          <w:bCs/>
          <w:color w:val="000000"/>
        </w:rPr>
      </w:pPr>
      <w:r w:rsidRPr="00883F88">
        <w:rPr>
          <w:rStyle w:val="Strong"/>
          <w:rFonts w:eastAsiaTheme="majorEastAsia"/>
          <w:b w:val="0"/>
          <w:bCs w:val="0"/>
          <w:color w:val="000000"/>
        </w:rPr>
        <w:t xml:space="preserve">Table </w:t>
      </w:r>
      <w:r w:rsidR="000E277A">
        <w:rPr>
          <w:rStyle w:val="Strong"/>
          <w:rFonts w:eastAsiaTheme="majorEastAsia"/>
          <w:b w:val="0"/>
          <w:bCs w:val="0"/>
          <w:color w:val="000000"/>
        </w:rPr>
        <w:t>2</w:t>
      </w:r>
      <w:r w:rsidRPr="00883F88">
        <w:rPr>
          <w:rStyle w:val="Strong"/>
          <w:rFonts w:eastAsiaTheme="majorEastAsia"/>
          <w:b w:val="0"/>
          <w:bCs w:val="0"/>
          <w:color w:val="000000"/>
        </w:rPr>
        <w:t>. Performance comparison of machine learning models for multi-class classification of neurological conditions</w:t>
      </w:r>
      <w:r w:rsidR="00971A3C">
        <w:rPr>
          <w:rStyle w:val="Strong"/>
          <w:rFonts w:eastAsiaTheme="majorEastAsia"/>
          <w:b w:val="0"/>
          <w:bCs w:val="0"/>
          <w:color w:val="000000"/>
        </w:rPr>
        <w:t>.</w:t>
      </w:r>
    </w:p>
    <w:tbl>
      <w:tblPr>
        <w:tblStyle w:val="Style1"/>
        <w:tblW w:w="5000" w:type="pct"/>
        <w:jc w:val="center"/>
        <w:tblLook w:val="04A0" w:firstRow="1" w:lastRow="0" w:firstColumn="1" w:lastColumn="0" w:noHBand="0" w:noVBand="1"/>
      </w:tblPr>
      <w:tblGrid>
        <w:gridCol w:w="1304"/>
        <w:gridCol w:w="1743"/>
        <w:gridCol w:w="1584"/>
        <w:gridCol w:w="1743"/>
        <w:gridCol w:w="1282"/>
        <w:gridCol w:w="1704"/>
      </w:tblGrid>
      <w:tr w:rsidR="00774355" w:rsidRPr="00774355" w14:paraId="3743A1BB" w14:textId="77777777" w:rsidTr="00883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  <w:jc w:val="center"/>
        </w:trPr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2E4AB5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F4BB73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C7FF5F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ort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CBC1F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E9DE95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0CD491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1-Score</w:t>
            </w:r>
          </w:p>
        </w:tc>
      </w:tr>
      <w:tr w:rsidR="00774355" w:rsidRPr="00774355" w14:paraId="7ACCBF80" w14:textId="77777777" w:rsidTr="00883F88">
        <w:trPr>
          <w:jc w:val="center"/>
        </w:trPr>
        <w:tc>
          <w:tcPr>
            <w:tcW w:w="697" w:type="pct"/>
            <w:tcBorders>
              <w:top w:val="single" w:sz="4" w:space="0" w:color="auto"/>
            </w:tcBorders>
            <w:hideMark/>
          </w:tcPr>
          <w:p w14:paraId="597BAEC8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931" w:type="pct"/>
            <w:tcBorders>
              <w:top w:val="single" w:sz="4" w:space="0" w:color="auto"/>
            </w:tcBorders>
            <w:hideMark/>
          </w:tcPr>
          <w:p w14:paraId="78ED02F3" w14:textId="29E00BB2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D</w:t>
            </w:r>
          </w:p>
        </w:tc>
        <w:tc>
          <w:tcPr>
            <w:tcW w:w="846" w:type="pct"/>
            <w:tcBorders>
              <w:top w:val="single" w:sz="4" w:space="0" w:color="auto"/>
            </w:tcBorders>
            <w:hideMark/>
          </w:tcPr>
          <w:p w14:paraId="37970B61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3</w:t>
            </w:r>
          </w:p>
        </w:tc>
        <w:tc>
          <w:tcPr>
            <w:tcW w:w="931" w:type="pct"/>
            <w:tcBorders>
              <w:top w:val="single" w:sz="4" w:space="0" w:color="auto"/>
            </w:tcBorders>
            <w:hideMark/>
          </w:tcPr>
          <w:p w14:paraId="389C5FAE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685" w:type="pct"/>
            <w:tcBorders>
              <w:top w:val="single" w:sz="4" w:space="0" w:color="auto"/>
            </w:tcBorders>
            <w:hideMark/>
          </w:tcPr>
          <w:p w14:paraId="620F6F13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910" w:type="pct"/>
            <w:tcBorders>
              <w:top w:val="single" w:sz="4" w:space="0" w:color="auto"/>
            </w:tcBorders>
            <w:hideMark/>
          </w:tcPr>
          <w:p w14:paraId="05251614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</w:tr>
      <w:tr w:rsidR="00774355" w:rsidRPr="00774355" w14:paraId="6FBBA3D2" w14:textId="77777777" w:rsidTr="00883F88">
        <w:trPr>
          <w:jc w:val="center"/>
        </w:trPr>
        <w:tc>
          <w:tcPr>
            <w:tcW w:w="697" w:type="pct"/>
            <w:hideMark/>
          </w:tcPr>
          <w:p w14:paraId="1BDB8138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4EF91497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846" w:type="pct"/>
            <w:hideMark/>
          </w:tcPr>
          <w:p w14:paraId="4497B720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31" w:type="pct"/>
            <w:hideMark/>
          </w:tcPr>
          <w:p w14:paraId="0B593167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685" w:type="pct"/>
            <w:hideMark/>
          </w:tcPr>
          <w:p w14:paraId="77C8E9AC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910" w:type="pct"/>
            <w:hideMark/>
          </w:tcPr>
          <w:p w14:paraId="71B96098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774355" w:rsidRPr="00774355" w14:paraId="0DD03DE9" w14:textId="77777777" w:rsidTr="00883F88">
        <w:trPr>
          <w:jc w:val="center"/>
        </w:trPr>
        <w:tc>
          <w:tcPr>
            <w:tcW w:w="697" w:type="pct"/>
            <w:hideMark/>
          </w:tcPr>
          <w:p w14:paraId="0C88B231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7328C1DD" w14:textId="6325FAC9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846" w:type="pct"/>
            <w:hideMark/>
          </w:tcPr>
          <w:p w14:paraId="7DA220BC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3</w:t>
            </w:r>
          </w:p>
        </w:tc>
        <w:tc>
          <w:tcPr>
            <w:tcW w:w="931" w:type="pct"/>
            <w:hideMark/>
          </w:tcPr>
          <w:p w14:paraId="4FCECA40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685" w:type="pct"/>
            <w:hideMark/>
          </w:tcPr>
          <w:p w14:paraId="4B31E020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910" w:type="pct"/>
            <w:hideMark/>
          </w:tcPr>
          <w:p w14:paraId="53701486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</w:tr>
      <w:tr w:rsidR="00774355" w:rsidRPr="00774355" w14:paraId="5C6A09A0" w14:textId="77777777" w:rsidTr="00883F88">
        <w:trPr>
          <w:jc w:val="center"/>
        </w:trPr>
        <w:tc>
          <w:tcPr>
            <w:tcW w:w="697" w:type="pct"/>
            <w:hideMark/>
          </w:tcPr>
          <w:p w14:paraId="08E3D656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27A247AF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46" w:type="pct"/>
            <w:hideMark/>
          </w:tcPr>
          <w:p w14:paraId="17A4BF05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931" w:type="pct"/>
            <w:hideMark/>
          </w:tcPr>
          <w:p w14:paraId="2640F05E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685" w:type="pct"/>
            <w:hideMark/>
          </w:tcPr>
          <w:p w14:paraId="24521FEA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10" w:type="pct"/>
            <w:hideMark/>
          </w:tcPr>
          <w:p w14:paraId="7D9F1EB5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</w:tr>
      <w:tr w:rsidR="00774355" w:rsidRPr="00774355" w14:paraId="0C23F148" w14:textId="77777777" w:rsidTr="00883F88">
        <w:trPr>
          <w:jc w:val="center"/>
        </w:trPr>
        <w:tc>
          <w:tcPr>
            <w:tcW w:w="697" w:type="pct"/>
            <w:hideMark/>
          </w:tcPr>
          <w:p w14:paraId="6B003356" w14:textId="00D36DA1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31" w:type="pct"/>
            <w:hideMark/>
          </w:tcPr>
          <w:p w14:paraId="01BE5FE2" w14:textId="5487161D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D</w:t>
            </w:r>
          </w:p>
        </w:tc>
        <w:tc>
          <w:tcPr>
            <w:tcW w:w="846" w:type="pct"/>
            <w:hideMark/>
          </w:tcPr>
          <w:p w14:paraId="7F711B51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3</w:t>
            </w:r>
          </w:p>
        </w:tc>
        <w:tc>
          <w:tcPr>
            <w:tcW w:w="931" w:type="pct"/>
            <w:hideMark/>
          </w:tcPr>
          <w:p w14:paraId="3131F7CD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85" w:type="pct"/>
            <w:hideMark/>
          </w:tcPr>
          <w:p w14:paraId="64FC4A2A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10" w:type="pct"/>
            <w:hideMark/>
          </w:tcPr>
          <w:p w14:paraId="3DB60D2B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</w:tr>
      <w:tr w:rsidR="00774355" w:rsidRPr="00774355" w14:paraId="079808C6" w14:textId="77777777" w:rsidTr="00883F88">
        <w:trPr>
          <w:jc w:val="center"/>
        </w:trPr>
        <w:tc>
          <w:tcPr>
            <w:tcW w:w="697" w:type="pct"/>
            <w:hideMark/>
          </w:tcPr>
          <w:p w14:paraId="59EC15A5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51074783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846" w:type="pct"/>
            <w:hideMark/>
          </w:tcPr>
          <w:p w14:paraId="1F4F4E00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31" w:type="pct"/>
            <w:hideMark/>
          </w:tcPr>
          <w:p w14:paraId="40700E92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685" w:type="pct"/>
            <w:hideMark/>
          </w:tcPr>
          <w:p w14:paraId="25EBD633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910" w:type="pct"/>
            <w:hideMark/>
          </w:tcPr>
          <w:p w14:paraId="6385303A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</w:tr>
      <w:tr w:rsidR="00774355" w:rsidRPr="00774355" w14:paraId="66F5F07E" w14:textId="77777777" w:rsidTr="00883F88">
        <w:trPr>
          <w:jc w:val="center"/>
        </w:trPr>
        <w:tc>
          <w:tcPr>
            <w:tcW w:w="697" w:type="pct"/>
            <w:hideMark/>
          </w:tcPr>
          <w:p w14:paraId="6E955663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72201896" w14:textId="4392A4DE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846" w:type="pct"/>
            <w:hideMark/>
          </w:tcPr>
          <w:p w14:paraId="545C1FA9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3</w:t>
            </w:r>
          </w:p>
        </w:tc>
        <w:tc>
          <w:tcPr>
            <w:tcW w:w="931" w:type="pct"/>
            <w:hideMark/>
          </w:tcPr>
          <w:p w14:paraId="6D378942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85" w:type="pct"/>
            <w:hideMark/>
          </w:tcPr>
          <w:p w14:paraId="06999447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910" w:type="pct"/>
            <w:hideMark/>
          </w:tcPr>
          <w:p w14:paraId="4CDA1F77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</w:tr>
      <w:tr w:rsidR="00774355" w:rsidRPr="00774355" w14:paraId="7487677F" w14:textId="77777777" w:rsidTr="00883F88">
        <w:trPr>
          <w:jc w:val="center"/>
        </w:trPr>
        <w:tc>
          <w:tcPr>
            <w:tcW w:w="697" w:type="pct"/>
            <w:hideMark/>
          </w:tcPr>
          <w:p w14:paraId="041810EE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2A4E374E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46" w:type="pct"/>
            <w:hideMark/>
          </w:tcPr>
          <w:p w14:paraId="15AC71B2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931" w:type="pct"/>
            <w:hideMark/>
          </w:tcPr>
          <w:p w14:paraId="139282A6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685" w:type="pct"/>
            <w:hideMark/>
          </w:tcPr>
          <w:p w14:paraId="76AACAA1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910" w:type="pct"/>
            <w:hideMark/>
          </w:tcPr>
          <w:p w14:paraId="112C88C3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774355" w:rsidRPr="00774355" w14:paraId="45514CA3" w14:textId="77777777" w:rsidTr="00883F88">
        <w:trPr>
          <w:jc w:val="center"/>
        </w:trPr>
        <w:tc>
          <w:tcPr>
            <w:tcW w:w="697" w:type="pct"/>
            <w:hideMark/>
          </w:tcPr>
          <w:p w14:paraId="099A57FE" w14:textId="1FD9F7FD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</w:t>
            </w:r>
          </w:p>
        </w:tc>
        <w:tc>
          <w:tcPr>
            <w:tcW w:w="931" w:type="pct"/>
            <w:hideMark/>
          </w:tcPr>
          <w:p w14:paraId="012E717C" w14:textId="7FF81159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D</w:t>
            </w:r>
          </w:p>
        </w:tc>
        <w:tc>
          <w:tcPr>
            <w:tcW w:w="846" w:type="pct"/>
            <w:hideMark/>
          </w:tcPr>
          <w:p w14:paraId="6DC45D17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3</w:t>
            </w:r>
          </w:p>
        </w:tc>
        <w:tc>
          <w:tcPr>
            <w:tcW w:w="931" w:type="pct"/>
            <w:hideMark/>
          </w:tcPr>
          <w:p w14:paraId="21341A4B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685" w:type="pct"/>
            <w:hideMark/>
          </w:tcPr>
          <w:p w14:paraId="66E17381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10" w:type="pct"/>
            <w:hideMark/>
          </w:tcPr>
          <w:p w14:paraId="721907E8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</w:tr>
      <w:tr w:rsidR="00774355" w:rsidRPr="00774355" w14:paraId="11E40BA8" w14:textId="77777777" w:rsidTr="00883F88">
        <w:trPr>
          <w:jc w:val="center"/>
        </w:trPr>
        <w:tc>
          <w:tcPr>
            <w:tcW w:w="697" w:type="pct"/>
            <w:hideMark/>
          </w:tcPr>
          <w:p w14:paraId="5AF5DEB5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256DA943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846" w:type="pct"/>
            <w:hideMark/>
          </w:tcPr>
          <w:p w14:paraId="7B032B34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31" w:type="pct"/>
            <w:hideMark/>
          </w:tcPr>
          <w:p w14:paraId="439D6F1D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685" w:type="pct"/>
            <w:hideMark/>
          </w:tcPr>
          <w:p w14:paraId="09BC83BB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10" w:type="pct"/>
            <w:hideMark/>
          </w:tcPr>
          <w:p w14:paraId="20164865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</w:tr>
      <w:tr w:rsidR="00774355" w:rsidRPr="00774355" w14:paraId="7339D076" w14:textId="77777777" w:rsidTr="00883F88">
        <w:trPr>
          <w:jc w:val="center"/>
        </w:trPr>
        <w:tc>
          <w:tcPr>
            <w:tcW w:w="697" w:type="pct"/>
            <w:hideMark/>
          </w:tcPr>
          <w:p w14:paraId="749FF203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37144FF5" w14:textId="4AFEF7C6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846" w:type="pct"/>
            <w:hideMark/>
          </w:tcPr>
          <w:p w14:paraId="214C2F04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3</w:t>
            </w:r>
          </w:p>
        </w:tc>
        <w:tc>
          <w:tcPr>
            <w:tcW w:w="931" w:type="pct"/>
            <w:hideMark/>
          </w:tcPr>
          <w:p w14:paraId="02B46B19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685" w:type="pct"/>
            <w:hideMark/>
          </w:tcPr>
          <w:p w14:paraId="5E7D4BDD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910" w:type="pct"/>
            <w:hideMark/>
          </w:tcPr>
          <w:p w14:paraId="07D43675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774355" w:rsidRPr="00774355" w14:paraId="6412FDAB" w14:textId="77777777" w:rsidTr="00883F88">
        <w:trPr>
          <w:jc w:val="center"/>
        </w:trPr>
        <w:tc>
          <w:tcPr>
            <w:tcW w:w="697" w:type="pct"/>
            <w:hideMark/>
          </w:tcPr>
          <w:p w14:paraId="0BFF3449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588579E8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46" w:type="pct"/>
            <w:hideMark/>
          </w:tcPr>
          <w:p w14:paraId="13A2ABA0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931" w:type="pct"/>
            <w:hideMark/>
          </w:tcPr>
          <w:p w14:paraId="629ED3A4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685" w:type="pct"/>
            <w:hideMark/>
          </w:tcPr>
          <w:p w14:paraId="022A3577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910" w:type="pct"/>
            <w:hideMark/>
          </w:tcPr>
          <w:p w14:paraId="2851C583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</w:tr>
      <w:tr w:rsidR="00774355" w:rsidRPr="00774355" w14:paraId="1C288200" w14:textId="77777777" w:rsidTr="00883F88">
        <w:trPr>
          <w:jc w:val="center"/>
        </w:trPr>
        <w:tc>
          <w:tcPr>
            <w:tcW w:w="697" w:type="pct"/>
            <w:hideMark/>
          </w:tcPr>
          <w:p w14:paraId="479A7A1D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N</w:t>
            </w:r>
          </w:p>
        </w:tc>
        <w:tc>
          <w:tcPr>
            <w:tcW w:w="931" w:type="pct"/>
            <w:hideMark/>
          </w:tcPr>
          <w:p w14:paraId="0C4B8115" w14:textId="279E296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D</w:t>
            </w:r>
          </w:p>
        </w:tc>
        <w:tc>
          <w:tcPr>
            <w:tcW w:w="846" w:type="pct"/>
            <w:hideMark/>
          </w:tcPr>
          <w:p w14:paraId="47A3AE3D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3</w:t>
            </w:r>
          </w:p>
        </w:tc>
        <w:tc>
          <w:tcPr>
            <w:tcW w:w="931" w:type="pct"/>
            <w:hideMark/>
          </w:tcPr>
          <w:p w14:paraId="6D60290F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85" w:type="pct"/>
            <w:hideMark/>
          </w:tcPr>
          <w:p w14:paraId="1D14088E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910" w:type="pct"/>
            <w:hideMark/>
          </w:tcPr>
          <w:p w14:paraId="2498FCD7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</w:tr>
      <w:tr w:rsidR="00774355" w:rsidRPr="00774355" w14:paraId="0F2BDBF1" w14:textId="77777777" w:rsidTr="00883F88">
        <w:trPr>
          <w:jc w:val="center"/>
        </w:trPr>
        <w:tc>
          <w:tcPr>
            <w:tcW w:w="697" w:type="pct"/>
            <w:hideMark/>
          </w:tcPr>
          <w:p w14:paraId="590FEED3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5349F0AA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846" w:type="pct"/>
            <w:hideMark/>
          </w:tcPr>
          <w:p w14:paraId="56A285B2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31" w:type="pct"/>
            <w:hideMark/>
          </w:tcPr>
          <w:p w14:paraId="33EFD2A2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685" w:type="pct"/>
            <w:hideMark/>
          </w:tcPr>
          <w:p w14:paraId="127069F2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910" w:type="pct"/>
            <w:hideMark/>
          </w:tcPr>
          <w:p w14:paraId="7D9D1B43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774355" w:rsidRPr="00774355" w14:paraId="098198B5" w14:textId="77777777" w:rsidTr="00883F88">
        <w:trPr>
          <w:jc w:val="center"/>
        </w:trPr>
        <w:tc>
          <w:tcPr>
            <w:tcW w:w="697" w:type="pct"/>
            <w:hideMark/>
          </w:tcPr>
          <w:p w14:paraId="20A1771B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6D631661" w14:textId="2ECEEF4B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846" w:type="pct"/>
            <w:hideMark/>
          </w:tcPr>
          <w:p w14:paraId="0D5E83B3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3</w:t>
            </w:r>
          </w:p>
        </w:tc>
        <w:tc>
          <w:tcPr>
            <w:tcW w:w="931" w:type="pct"/>
            <w:hideMark/>
          </w:tcPr>
          <w:p w14:paraId="7DEF1243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685" w:type="pct"/>
            <w:hideMark/>
          </w:tcPr>
          <w:p w14:paraId="579C82EF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10" w:type="pct"/>
            <w:hideMark/>
          </w:tcPr>
          <w:p w14:paraId="2A57E890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</w:tr>
      <w:tr w:rsidR="00774355" w:rsidRPr="00774355" w14:paraId="4386011A" w14:textId="77777777" w:rsidTr="00883F88">
        <w:trPr>
          <w:jc w:val="center"/>
        </w:trPr>
        <w:tc>
          <w:tcPr>
            <w:tcW w:w="697" w:type="pct"/>
            <w:hideMark/>
          </w:tcPr>
          <w:p w14:paraId="4BCC1AAA" w14:textId="77777777" w:rsidR="00774355" w:rsidRPr="00774355" w:rsidRDefault="00774355" w:rsidP="007743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7027CD76" w14:textId="77777777" w:rsidR="00774355" w:rsidRPr="00774355" w:rsidRDefault="00774355" w:rsidP="007743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46" w:type="pct"/>
            <w:hideMark/>
          </w:tcPr>
          <w:p w14:paraId="420222AD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931" w:type="pct"/>
            <w:hideMark/>
          </w:tcPr>
          <w:p w14:paraId="66F91598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685" w:type="pct"/>
            <w:hideMark/>
          </w:tcPr>
          <w:p w14:paraId="7CBE64BF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910" w:type="pct"/>
            <w:hideMark/>
          </w:tcPr>
          <w:p w14:paraId="2F2BEF3F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</w:tr>
      <w:tr w:rsidR="00774355" w:rsidRPr="00774355" w14:paraId="3C34D627" w14:textId="77777777" w:rsidTr="00883F88">
        <w:trPr>
          <w:jc w:val="center"/>
        </w:trPr>
        <w:tc>
          <w:tcPr>
            <w:tcW w:w="697" w:type="pct"/>
            <w:hideMark/>
          </w:tcPr>
          <w:p w14:paraId="14232FFE" w14:textId="12AB8BDE" w:rsidR="00774355" w:rsidRPr="00774355" w:rsidRDefault="00774355" w:rsidP="008F1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931" w:type="pct"/>
            <w:hideMark/>
          </w:tcPr>
          <w:p w14:paraId="24F4DA7F" w14:textId="1C0B5E25" w:rsidR="00774355" w:rsidRPr="00774355" w:rsidRDefault="00774355" w:rsidP="008F1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D</w:t>
            </w:r>
          </w:p>
        </w:tc>
        <w:tc>
          <w:tcPr>
            <w:tcW w:w="846" w:type="pct"/>
            <w:hideMark/>
          </w:tcPr>
          <w:p w14:paraId="606F0EF4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3</w:t>
            </w:r>
          </w:p>
        </w:tc>
        <w:tc>
          <w:tcPr>
            <w:tcW w:w="931" w:type="pct"/>
            <w:hideMark/>
          </w:tcPr>
          <w:p w14:paraId="1F9D9829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685" w:type="pct"/>
            <w:hideMark/>
          </w:tcPr>
          <w:p w14:paraId="7BE3177C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910" w:type="pct"/>
            <w:hideMark/>
          </w:tcPr>
          <w:p w14:paraId="5208F1E6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</w:tr>
      <w:tr w:rsidR="00774355" w:rsidRPr="00774355" w14:paraId="27F1B30B" w14:textId="77777777" w:rsidTr="00883F88">
        <w:trPr>
          <w:jc w:val="center"/>
        </w:trPr>
        <w:tc>
          <w:tcPr>
            <w:tcW w:w="697" w:type="pct"/>
            <w:hideMark/>
          </w:tcPr>
          <w:p w14:paraId="52086897" w14:textId="77777777" w:rsidR="00774355" w:rsidRPr="00774355" w:rsidRDefault="00774355" w:rsidP="008F1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27A13B34" w14:textId="77777777" w:rsidR="00774355" w:rsidRPr="00774355" w:rsidRDefault="00774355" w:rsidP="008F1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846" w:type="pct"/>
            <w:hideMark/>
          </w:tcPr>
          <w:p w14:paraId="6F690544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31" w:type="pct"/>
            <w:hideMark/>
          </w:tcPr>
          <w:p w14:paraId="2AFBF791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685" w:type="pct"/>
            <w:hideMark/>
          </w:tcPr>
          <w:p w14:paraId="1F5544E1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910" w:type="pct"/>
            <w:hideMark/>
          </w:tcPr>
          <w:p w14:paraId="25401EFE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</w:tr>
      <w:tr w:rsidR="00774355" w:rsidRPr="00774355" w14:paraId="27F0AE16" w14:textId="77777777" w:rsidTr="00883F88">
        <w:trPr>
          <w:jc w:val="center"/>
        </w:trPr>
        <w:tc>
          <w:tcPr>
            <w:tcW w:w="697" w:type="pct"/>
            <w:hideMark/>
          </w:tcPr>
          <w:p w14:paraId="7E6E6C62" w14:textId="77777777" w:rsidR="00774355" w:rsidRPr="00774355" w:rsidRDefault="00774355" w:rsidP="008F1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6D40DF10" w14:textId="5DF921BB" w:rsidR="00774355" w:rsidRPr="00774355" w:rsidRDefault="00774355" w:rsidP="008F1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846" w:type="pct"/>
            <w:hideMark/>
          </w:tcPr>
          <w:p w14:paraId="6CBA6591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3</w:t>
            </w:r>
          </w:p>
        </w:tc>
        <w:tc>
          <w:tcPr>
            <w:tcW w:w="931" w:type="pct"/>
            <w:hideMark/>
          </w:tcPr>
          <w:p w14:paraId="45D75626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685" w:type="pct"/>
            <w:hideMark/>
          </w:tcPr>
          <w:p w14:paraId="7110CDFD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10" w:type="pct"/>
            <w:hideMark/>
          </w:tcPr>
          <w:p w14:paraId="2CBB491D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774355" w:rsidRPr="00774355" w14:paraId="1DAE15D2" w14:textId="77777777" w:rsidTr="00883F88">
        <w:trPr>
          <w:jc w:val="center"/>
        </w:trPr>
        <w:tc>
          <w:tcPr>
            <w:tcW w:w="697" w:type="pct"/>
            <w:hideMark/>
          </w:tcPr>
          <w:p w14:paraId="57533F95" w14:textId="77777777" w:rsidR="00774355" w:rsidRPr="00774355" w:rsidRDefault="00774355" w:rsidP="008F1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1" w:type="pct"/>
            <w:hideMark/>
          </w:tcPr>
          <w:p w14:paraId="2FBB1CCF" w14:textId="77777777" w:rsidR="00774355" w:rsidRPr="00774355" w:rsidRDefault="00774355" w:rsidP="008F1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46" w:type="pct"/>
            <w:hideMark/>
          </w:tcPr>
          <w:p w14:paraId="384CF755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931" w:type="pct"/>
            <w:hideMark/>
          </w:tcPr>
          <w:p w14:paraId="7BB95250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685" w:type="pct"/>
            <w:hideMark/>
          </w:tcPr>
          <w:p w14:paraId="0F97D07C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910" w:type="pct"/>
            <w:hideMark/>
          </w:tcPr>
          <w:p w14:paraId="4E25DD78" w14:textId="77777777" w:rsidR="00774355" w:rsidRPr="00774355" w:rsidRDefault="00774355" w:rsidP="007743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43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</w:tr>
    </w:tbl>
    <w:p w14:paraId="06413D62" w14:textId="1EE844B5" w:rsidR="00774355" w:rsidRDefault="00774355" w:rsidP="00971A3C">
      <w:pPr>
        <w:pStyle w:val="whitespace-normal"/>
        <w:jc w:val="both"/>
        <w:rPr>
          <w:rStyle w:val="Emphasis"/>
          <w:rFonts w:eastAsiaTheme="majorEastAsia"/>
          <w:i w:val="0"/>
          <w:iCs w:val="0"/>
          <w:color w:val="000000"/>
        </w:rPr>
      </w:pPr>
      <w:r w:rsidRPr="00774355">
        <w:rPr>
          <w:rStyle w:val="Emphasis"/>
          <w:rFonts w:eastAsiaTheme="majorEastAsia"/>
          <w:color w:val="000000"/>
        </w:rPr>
        <w:t>Notes:</w:t>
      </w:r>
      <w:r w:rsidRPr="00774355">
        <w:rPr>
          <w:rStyle w:val="Emphasis"/>
          <w:rFonts w:eastAsiaTheme="majorEastAsia"/>
          <w:i w:val="0"/>
          <w:iCs w:val="0"/>
          <w:color w:val="000000"/>
        </w:rPr>
        <w:t xml:space="preserve"> </w:t>
      </w:r>
      <w:r w:rsidRPr="00774355">
        <w:rPr>
          <w:rStyle w:val="Emphasis"/>
          <w:rFonts w:eastAsiaTheme="majorEastAsia"/>
          <w:i w:val="0"/>
          <w:iCs w:val="0"/>
          <w:color w:val="000000"/>
        </w:rPr>
        <w:t xml:space="preserve">Classification performance metrics (precision, recall, and F1-score) for five machine learning models across four categories: Left Hemisphere Damage (LHD), Dementia, Healthy Controls (HC), and Other </w:t>
      </w:r>
      <w:r>
        <w:rPr>
          <w:rStyle w:val="Emphasis"/>
          <w:rFonts w:eastAsiaTheme="majorEastAsia"/>
          <w:i w:val="0"/>
          <w:iCs w:val="0"/>
          <w:color w:val="000000"/>
        </w:rPr>
        <w:t>Neurological C</w:t>
      </w:r>
      <w:r w:rsidRPr="00774355">
        <w:rPr>
          <w:rStyle w:val="Emphasis"/>
          <w:rFonts w:eastAsiaTheme="majorEastAsia"/>
          <w:i w:val="0"/>
          <w:iCs w:val="0"/>
          <w:color w:val="000000"/>
        </w:rPr>
        <w:t>onditions. Support indicates the number of test samples in each category. SVM: Support Vector Machine, LR: Logistic Regression, GB: Gradient Boosting, DNN: Deep Neural Network, RF: Random Forest.</w:t>
      </w:r>
    </w:p>
    <w:p w14:paraId="4249F8C8" w14:textId="77777777" w:rsidR="000E277A" w:rsidRDefault="000E277A" w:rsidP="00971A3C">
      <w:pPr>
        <w:pStyle w:val="whitespace-normal"/>
        <w:jc w:val="both"/>
        <w:rPr>
          <w:rStyle w:val="Emphasis"/>
          <w:rFonts w:eastAsiaTheme="majorEastAsia"/>
          <w:i w:val="0"/>
          <w:iCs w:val="0"/>
          <w:color w:val="000000"/>
        </w:rPr>
      </w:pPr>
    </w:p>
    <w:p w14:paraId="058FD59B" w14:textId="77777777" w:rsidR="000E277A" w:rsidRDefault="000E277A" w:rsidP="00971A3C">
      <w:pPr>
        <w:pStyle w:val="whitespace-normal"/>
        <w:jc w:val="both"/>
        <w:rPr>
          <w:rStyle w:val="Emphasis"/>
          <w:rFonts w:eastAsiaTheme="majorEastAsia"/>
          <w:i w:val="0"/>
          <w:iCs w:val="0"/>
          <w:color w:val="000000"/>
        </w:rPr>
      </w:pPr>
    </w:p>
    <w:p w14:paraId="449E11D0" w14:textId="77777777" w:rsidR="000E277A" w:rsidRPr="00971A3C" w:rsidRDefault="000E277A" w:rsidP="00971A3C">
      <w:pPr>
        <w:pStyle w:val="whitespace-normal"/>
        <w:jc w:val="both"/>
        <w:rPr>
          <w:i/>
          <w:iCs/>
          <w:color w:val="000000"/>
        </w:rPr>
      </w:pPr>
    </w:p>
    <w:sectPr w:rsidR="000E277A" w:rsidRPr="00971A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55"/>
    <w:rsid w:val="00015E91"/>
    <w:rsid w:val="00023E14"/>
    <w:rsid w:val="000339C0"/>
    <w:rsid w:val="00035241"/>
    <w:rsid w:val="000448E5"/>
    <w:rsid w:val="00062853"/>
    <w:rsid w:val="00073DE2"/>
    <w:rsid w:val="00086C56"/>
    <w:rsid w:val="00090D3F"/>
    <w:rsid w:val="00093805"/>
    <w:rsid w:val="00093DF4"/>
    <w:rsid w:val="000A0AF2"/>
    <w:rsid w:val="000A60BE"/>
    <w:rsid w:val="000A6556"/>
    <w:rsid w:val="000B00DA"/>
    <w:rsid w:val="000B22C3"/>
    <w:rsid w:val="000E1159"/>
    <w:rsid w:val="000E277A"/>
    <w:rsid w:val="000E57FD"/>
    <w:rsid w:val="00100F64"/>
    <w:rsid w:val="00106001"/>
    <w:rsid w:val="00115D4C"/>
    <w:rsid w:val="001217F5"/>
    <w:rsid w:val="00134A30"/>
    <w:rsid w:val="0013648C"/>
    <w:rsid w:val="00137F0D"/>
    <w:rsid w:val="001414D0"/>
    <w:rsid w:val="00147504"/>
    <w:rsid w:val="001519DC"/>
    <w:rsid w:val="00151E67"/>
    <w:rsid w:val="0015397C"/>
    <w:rsid w:val="00154644"/>
    <w:rsid w:val="00155B13"/>
    <w:rsid w:val="00157519"/>
    <w:rsid w:val="0016764D"/>
    <w:rsid w:val="00171493"/>
    <w:rsid w:val="00172456"/>
    <w:rsid w:val="00174CBF"/>
    <w:rsid w:val="00193633"/>
    <w:rsid w:val="00196C2D"/>
    <w:rsid w:val="001A4FAD"/>
    <w:rsid w:val="001A509C"/>
    <w:rsid w:val="001B0952"/>
    <w:rsid w:val="001B0956"/>
    <w:rsid w:val="001B6AF1"/>
    <w:rsid w:val="001C2076"/>
    <w:rsid w:val="001D0846"/>
    <w:rsid w:val="001D7F66"/>
    <w:rsid w:val="001E53DB"/>
    <w:rsid w:val="001E6DAC"/>
    <w:rsid w:val="001F01B5"/>
    <w:rsid w:val="001F1833"/>
    <w:rsid w:val="001F3881"/>
    <w:rsid w:val="001F4D62"/>
    <w:rsid w:val="00200580"/>
    <w:rsid w:val="002010D5"/>
    <w:rsid w:val="002029C1"/>
    <w:rsid w:val="00204069"/>
    <w:rsid w:val="002130D4"/>
    <w:rsid w:val="00214553"/>
    <w:rsid w:val="0021569E"/>
    <w:rsid w:val="002167F0"/>
    <w:rsid w:val="00226BDD"/>
    <w:rsid w:val="00230615"/>
    <w:rsid w:val="0023075D"/>
    <w:rsid w:val="002458BE"/>
    <w:rsid w:val="00247971"/>
    <w:rsid w:val="00253DBC"/>
    <w:rsid w:val="00266987"/>
    <w:rsid w:val="00273305"/>
    <w:rsid w:val="00275CDF"/>
    <w:rsid w:val="00280F0B"/>
    <w:rsid w:val="00281A70"/>
    <w:rsid w:val="00290C83"/>
    <w:rsid w:val="002A46CE"/>
    <w:rsid w:val="002C265D"/>
    <w:rsid w:val="002D2609"/>
    <w:rsid w:val="002E391A"/>
    <w:rsid w:val="002F403C"/>
    <w:rsid w:val="002F4AA8"/>
    <w:rsid w:val="0031065E"/>
    <w:rsid w:val="00311B2E"/>
    <w:rsid w:val="00322875"/>
    <w:rsid w:val="00327D6C"/>
    <w:rsid w:val="003365AB"/>
    <w:rsid w:val="0033741A"/>
    <w:rsid w:val="00340516"/>
    <w:rsid w:val="0035234D"/>
    <w:rsid w:val="0035640C"/>
    <w:rsid w:val="00373467"/>
    <w:rsid w:val="0038538F"/>
    <w:rsid w:val="0038612F"/>
    <w:rsid w:val="00387E96"/>
    <w:rsid w:val="003934B4"/>
    <w:rsid w:val="00396681"/>
    <w:rsid w:val="00397572"/>
    <w:rsid w:val="003B12E1"/>
    <w:rsid w:val="003B184E"/>
    <w:rsid w:val="003C119D"/>
    <w:rsid w:val="003C15CD"/>
    <w:rsid w:val="003C2425"/>
    <w:rsid w:val="003E5EB1"/>
    <w:rsid w:val="003F6734"/>
    <w:rsid w:val="00416B3E"/>
    <w:rsid w:val="00422622"/>
    <w:rsid w:val="00423244"/>
    <w:rsid w:val="004340AD"/>
    <w:rsid w:val="004448B1"/>
    <w:rsid w:val="00446A7A"/>
    <w:rsid w:val="00451210"/>
    <w:rsid w:val="00452068"/>
    <w:rsid w:val="00465FCE"/>
    <w:rsid w:val="0046797E"/>
    <w:rsid w:val="00467B4F"/>
    <w:rsid w:val="00470AD2"/>
    <w:rsid w:val="00470E59"/>
    <w:rsid w:val="00492B18"/>
    <w:rsid w:val="00492B57"/>
    <w:rsid w:val="00493328"/>
    <w:rsid w:val="00496BE9"/>
    <w:rsid w:val="004A38FB"/>
    <w:rsid w:val="004A5369"/>
    <w:rsid w:val="004A646B"/>
    <w:rsid w:val="004B65EE"/>
    <w:rsid w:val="004C6085"/>
    <w:rsid w:val="004D0638"/>
    <w:rsid w:val="004D3955"/>
    <w:rsid w:val="004E0206"/>
    <w:rsid w:val="004E1B3C"/>
    <w:rsid w:val="004E2A83"/>
    <w:rsid w:val="004F692B"/>
    <w:rsid w:val="00503648"/>
    <w:rsid w:val="00537BC3"/>
    <w:rsid w:val="00555203"/>
    <w:rsid w:val="005568EB"/>
    <w:rsid w:val="00556C3D"/>
    <w:rsid w:val="00557883"/>
    <w:rsid w:val="005668DD"/>
    <w:rsid w:val="00574D77"/>
    <w:rsid w:val="00574FD5"/>
    <w:rsid w:val="005777B9"/>
    <w:rsid w:val="005918D0"/>
    <w:rsid w:val="00596F54"/>
    <w:rsid w:val="005A002E"/>
    <w:rsid w:val="005C03CA"/>
    <w:rsid w:val="005C4900"/>
    <w:rsid w:val="005C4EAD"/>
    <w:rsid w:val="005D3B96"/>
    <w:rsid w:val="005D3E14"/>
    <w:rsid w:val="005E1F3B"/>
    <w:rsid w:val="005E6164"/>
    <w:rsid w:val="005F19B8"/>
    <w:rsid w:val="005F6121"/>
    <w:rsid w:val="0060220B"/>
    <w:rsid w:val="006047D9"/>
    <w:rsid w:val="00605278"/>
    <w:rsid w:val="0061460C"/>
    <w:rsid w:val="0061633B"/>
    <w:rsid w:val="00616F87"/>
    <w:rsid w:val="00621B2A"/>
    <w:rsid w:val="00621D0B"/>
    <w:rsid w:val="00622EF8"/>
    <w:rsid w:val="0062491A"/>
    <w:rsid w:val="00634292"/>
    <w:rsid w:val="006403C7"/>
    <w:rsid w:val="00645D95"/>
    <w:rsid w:val="00650194"/>
    <w:rsid w:val="00654075"/>
    <w:rsid w:val="00660881"/>
    <w:rsid w:val="00664B15"/>
    <w:rsid w:val="006653A3"/>
    <w:rsid w:val="00665E8E"/>
    <w:rsid w:val="006739A7"/>
    <w:rsid w:val="006833FA"/>
    <w:rsid w:val="00694272"/>
    <w:rsid w:val="006A133D"/>
    <w:rsid w:val="006A6A88"/>
    <w:rsid w:val="006A7844"/>
    <w:rsid w:val="006C086E"/>
    <w:rsid w:val="006C4776"/>
    <w:rsid w:val="006C47BE"/>
    <w:rsid w:val="006C71A0"/>
    <w:rsid w:val="006D4551"/>
    <w:rsid w:val="006E4C60"/>
    <w:rsid w:val="006F7404"/>
    <w:rsid w:val="00706B93"/>
    <w:rsid w:val="00713A3E"/>
    <w:rsid w:val="00714A58"/>
    <w:rsid w:val="0072531D"/>
    <w:rsid w:val="0073395D"/>
    <w:rsid w:val="007357A6"/>
    <w:rsid w:val="007454F3"/>
    <w:rsid w:val="00746985"/>
    <w:rsid w:val="00746BB1"/>
    <w:rsid w:val="0075054E"/>
    <w:rsid w:val="0075397A"/>
    <w:rsid w:val="00755DB8"/>
    <w:rsid w:val="00755DC0"/>
    <w:rsid w:val="00761066"/>
    <w:rsid w:val="0077188F"/>
    <w:rsid w:val="007720B1"/>
    <w:rsid w:val="00773E9A"/>
    <w:rsid w:val="00774355"/>
    <w:rsid w:val="00774F0D"/>
    <w:rsid w:val="007811DB"/>
    <w:rsid w:val="00783957"/>
    <w:rsid w:val="007931D5"/>
    <w:rsid w:val="00795E46"/>
    <w:rsid w:val="007978D1"/>
    <w:rsid w:val="007A00D5"/>
    <w:rsid w:val="007A06CD"/>
    <w:rsid w:val="007A3964"/>
    <w:rsid w:val="007B1D28"/>
    <w:rsid w:val="007B7E79"/>
    <w:rsid w:val="007B7F05"/>
    <w:rsid w:val="007C3800"/>
    <w:rsid w:val="007C380F"/>
    <w:rsid w:val="007C5D13"/>
    <w:rsid w:val="007C5E7A"/>
    <w:rsid w:val="007E68D5"/>
    <w:rsid w:val="007F7C31"/>
    <w:rsid w:val="00804BCB"/>
    <w:rsid w:val="0080533C"/>
    <w:rsid w:val="00805752"/>
    <w:rsid w:val="00823F94"/>
    <w:rsid w:val="00832946"/>
    <w:rsid w:val="00835B94"/>
    <w:rsid w:val="008362AC"/>
    <w:rsid w:val="008539D8"/>
    <w:rsid w:val="00856444"/>
    <w:rsid w:val="00865B45"/>
    <w:rsid w:val="00877765"/>
    <w:rsid w:val="0088077D"/>
    <w:rsid w:val="00883ADB"/>
    <w:rsid w:val="00883F88"/>
    <w:rsid w:val="00886C86"/>
    <w:rsid w:val="00895AC5"/>
    <w:rsid w:val="00896FDA"/>
    <w:rsid w:val="008A7B99"/>
    <w:rsid w:val="008C6904"/>
    <w:rsid w:val="008D2222"/>
    <w:rsid w:val="008E5B1B"/>
    <w:rsid w:val="00916FA9"/>
    <w:rsid w:val="00925511"/>
    <w:rsid w:val="00926B55"/>
    <w:rsid w:val="0093793F"/>
    <w:rsid w:val="00943971"/>
    <w:rsid w:val="009442EC"/>
    <w:rsid w:val="009455E2"/>
    <w:rsid w:val="00954C48"/>
    <w:rsid w:val="00957D95"/>
    <w:rsid w:val="0096177F"/>
    <w:rsid w:val="00964862"/>
    <w:rsid w:val="00967614"/>
    <w:rsid w:val="00971A3C"/>
    <w:rsid w:val="0098086B"/>
    <w:rsid w:val="00982822"/>
    <w:rsid w:val="00983C72"/>
    <w:rsid w:val="00994FCB"/>
    <w:rsid w:val="009965D5"/>
    <w:rsid w:val="00996CCF"/>
    <w:rsid w:val="00997DD1"/>
    <w:rsid w:val="009A2BC2"/>
    <w:rsid w:val="009A3FB5"/>
    <w:rsid w:val="009B44C7"/>
    <w:rsid w:val="009C144A"/>
    <w:rsid w:val="009C6155"/>
    <w:rsid w:val="009D0421"/>
    <w:rsid w:val="009D6E80"/>
    <w:rsid w:val="009E3C60"/>
    <w:rsid w:val="009E6667"/>
    <w:rsid w:val="009F170D"/>
    <w:rsid w:val="009F202C"/>
    <w:rsid w:val="00A0231C"/>
    <w:rsid w:val="00A04DF0"/>
    <w:rsid w:val="00A07C8A"/>
    <w:rsid w:val="00A15277"/>
    <w:rsid w:val="00A17D4E"/>
    <w:rsid w:val="00A54748"/>
    <w:rsid w:val="00A57FB4"/>
    <w:rsid w:val="00A6121D"/>
    <w:rsid w:val="00A648D8"/>
    <w:rsid w:val="00A65AB8"/>
    <w:rsid w:val="00A73F6B"/>
    <w:rsid w:val="00A8044C"/>
    <w:rsid w:val="00A93AD5"/>
    <w:rsid w:val="00AA214F"/>
    <w:rsid w:val="00AA28AC"/>
    <w:rsid w:val="00AC198F"/>
    <w:rsid w:val="00AC6184"/>
    <w:rsid w:val="00AD0ECD"/>
    <w:rsid w:val="00AD0FFE"/>
    <w:rsid w:val="00AE7E90"/>
    <w:rsid w:val="00AF1392"/>
    <w:rsid w:val="00AF44BC"/>
    <w:rsid w:val="00AF6FDC"/>
    <w:rsid w:val="00B152C9"/>
    <w:rsid w:val="00B15861"/>
    <w:rsid w:val="00B247E5"/>
    <w:rsid w:val="00B37184"/>
    <w:rsid w:val="00B37964"/>
    <w:rsid w:val="00B42941"/>
    <w:rsid w:val="00B506C1"/>
    <w:rsid w:val="00B569E4"/>
    <w:rsid w:val="00B64832"/>
    <w:rsid w:val="00B77774"/>
    <w:rsid w:val="00B77D55"/>
    <w:rsid w:val="00B86D18"/>
    <w:rsid w:val="00BA07C0"/>
    <w:rsid w:val="00BA4183"/>
    <w:rsid w:val="00BA4F9D"/>
    <w:rsid w:val="00BB2551"/>
    <w:rsid w:val="00BB4DC2"/>
    <w:rsid w:val="00BC0119"/>
    <w:rsid w:val="00BC6655"/>
    <w:rsid w:val="00BD44FD"/>
    <w:rsid w:val="00BD6689"/>
    <w:rsid w:val="00BE04D3"/>
    <w:rsid w:val="00BE6537"/>
    <w:rsid w:val="00BF26B2"/>
    <w:rsid w:val="00BF45B8"/>
    <w:rsid w:val="00BF5087"/>
    <w:rsid w:val="00BF67D2"/>
    <w:rsid w:val="00C0709E"/>
    <w:rsid w:val="00C17843"/>
    <w:rsid w:val="00C1797F"/>
    <w:rsid w:val="00C30EF8"/>
    <w:rsid w:val="00C34518"/>
    <w:rsid w:val="00C456FD"/>
    <w:rsid w:val="00C47E6E"/>
    <w:rsid w:val="00C5125F"/>
    <w:rsid w:val="00C548AB"/>
    <w:rsid w:val="00C54957"/>
    <w:rsid w:val="00C5769B"/>
    <w:rsid w:val="00C6470D"/>
    <w:rsid w:val="00C67240"/>
    <w:rsid w:val="00C708EB"/>
    <w:rsid w:val="00C729C2"/>
    <w:rsid w:val="00C97CC9"/>
    <w:rsid w:val="00CA00E6"/>
    <w:rsid w:val="00CA10CD"/>
    <w:rsid w:val="00CA1F9D"/>
    <w:rsid w:val="00CA5941"/>
    <w:rsid w:val="00CC40AC"/>
    <w:rsid w:val="00CC7AEF"/>
    <w:rsid w:val="00CD63E8"/>
    <w:rsid w:val="00CF01FD"/>
    <w:rsid w:val="00CF2722"/>
    <w:rsid w:val="00CF3025"/>
    <w:rsid w:val="00CF4727"/>
    <w:rsid w:val="00CF6251"/>
    <w:rsid w:val="00D133EE"/>
    <w:rsid w:val="00D26A00"/>
    <w:rsid w:val="00D3123D"/>
    <w:rsid w:val="00D33223"/>
    <w:rsid w:val="00D33BC5"/>
    <w:rsid w:val="00D3668E"/>
    <w:rsid w:val="00D43867"/>
    <w:rsid w:val="00D45BFE"/>
    <w:rsid w:val="00D50257"/>
    <w:rsid w:val="00D72F3F"/>
    <w:rsid w:val="00D75BBB"/>
    <w:rsid w:val="00D9001C"/>
    <w:rsid w:val="00D94CF5"/>
    <w:rsid w:val="00DA0F6B"/>
    <w:rsid w:val="00DB329A"/>
    <w:rsid w:val="00DB3973"/>
    <w:rsid w:val="00DB4631"/>
    <w:rsid w:val="00DB568D"/>
    <w:rsid w:val="00DB5B5E"/>
    <w:rsid w:val="00DD03DA"/>
    <w:rsid w:val="00DD3380"/>
    <w:rsid w:val="00DF6482"/>
    <w:rsid w:val="00DF6B85"/>
    <w:rsid w:val="00E14A14"/>
    <w:rsid w:val="00E150CB"/>
    <w:rsid w:val="00E225F0"/>
    <w:rsid w:val="00E34427"/>
    <w:rsid w:val="00E4120F"/>
    <w:rsid w:val="00E45F2E"/>
    <w:rsid w:val="00E4723E"/>
    <w:rsid w:val="00E60581"/>
    <w:rsid w:val="00E60E22"/>
    <w:rsid w:val="00E613E2"/>
    <w:rsid w:val="00E92B5D"/>
    <w:rsid w:val="00EA7742"/>
    <w:rsid w:val="00EA7BB0"/>
    <w:rsid w:val="00EB7988"/>
    <w:rsid w:val="00EC5644"/>
    <w:rsid w:val="00EC78D7"/>
    <w:rsid w:val="00EC7D92"/>
    <w:rsid w:val="00ED1D23"/>
    <w:rsid w:val="00EE2248"/>
    <w:rsid w:val="00EF3914"/>
    <w:rsid w:val="00EF3B80"/>
    <w:rsid w:val="00EF4E45"/>
    <w:rsid w:val="00EF5895"/>
    <w:rsid w:val="00F1732F"/>
    <w:rsid w:val="00F27000"/>
    <w:rsid w:val="00F33524"/>
    <w:rsid w:val="00F6035A"/>
    <w:rsid w:val="00F81470"/>
    <w:rsid w:val="00FB543E"/>
    <w:rsid w:val="00FC07D5"/>
    <w:rsid w:val="00FE052E"/>
    <w:rsid w:val="00FE336F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01359"/>
  <w15:chartTrackingRefBased/>
  <w15:docId w15:val="{AB237D67-6B4E-CA44-8F05-A336419DD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3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3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3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3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3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3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3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3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6035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74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3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3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3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3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3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3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3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3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3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3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3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3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3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35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74355"/>
    <w:rPr>
      <w:b/>
      <w:bCs/>
    </w:rPr>
  </w:style>
  <w:style w:type="paragraph" w:customStyle="1" w:styleId="whitespace-normal">
    <w:name w:val="whitespace-normal"/>
    <w:basedOn w:val="Normal"/>
    <w:rsid w:val="00774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7743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0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2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Themistokleous</dc:creator>
  <cp:keywords/>
  <dc:description/>
  <cp:lastModifiedBy>Charalampos Themistokleous</cp:lastModifiedBy>
  <cp:revision>5</cp:revision>
  <dcterms:created xsi:type="dcterms:W3CDTF">2025-07-06T09:38:00Z</dcterms:created>
  <dcterms:modified xsi:type="dcterms:W3CDTF">2025-07-06T10:42:00Z</dcterms:modified>
</cp:coreProperties>
</file>